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5"/>
        <w:gridCol w:w="2973"/>
        <w:gridCol w:w="4034"/>
        <w:gridCol w:w="1663"/>
      </w:tblGrid>
      <w:tr w:rsidR="00A21D27" w:rsidRPr="0001697E" w14:paraId="549C655C" w14:textId="77777777" w:rsidTr="005F5F25">
        <w:trPr>
          <w:trHeight w:val="300"/>
        </w:trPr>
        <w:tc>
          <w:tcPr>
            <w:tcW w:w="9445" w:type="dxa"/>
            <w:gridSpan w:val="4"/>
            <w:tcBorders>
              <w:bottom w:val="single" w:sz="12" w:space="0" w:color="auto"/>
            </w:tcBorders>
            <w:noWrap/>
          </w:tcPr>
          <w:p w14:paraId="275074C5" w14:textId="77777777" w:rsidR="00A21D27" w:rsidRPr="0001697E" w:rsidRDefault="00A21D27" w:rsidP="005F5F25">
            <w:pPr>
              <w:rPr>
                <w:b/>
                <w:bCs/>
              </w:rPr>
            </w:pPr>
            <w:r w:rsidRPr="0CBC5407">
              <w:rPr>
                <w:b/>
                <w:bCs/>
                <w:sz w:val="24"/>
                <w:szCs w:val="24"/>
              </w:rPr>
              <w:t xml:space="preserve">Table </w:t>
            </w:r>
            <w:r>
              <w:rPr>
                <w:b/>
                <w:bCs/>
                <w:sz w:val="24"/>
                <w:szCs w:val="24"/>
              </w:rPr>
              <w:t>S3</w:t>
            </w:r>
            <w:r w:rsidRPr="0CBC5407">
              <w:rPr>
                <w:b/>
                <w:bCs/>
                <w:sz w:val="24"/>
                <w:szCs w:val="24"/>
              </w:rPr>
              <w:t xml:space="preserve">. </w:t>
            </w:r>
            <w:proofErr w:type="spellStart"/>
            <w:r w:rsidRPr="0CBC5407">
              <w:rPr>
                <w:b/>
                <w:bCs/>
                <w:sz w:val="24"/>
                <w:szCs w:val="24"/>
              </w:rPr>
              <w:t>Semilandmark</w:t>
            </w:r>
            <w:proofErr w:type="spellEnd"/>
            <w:r w:rsidRPr="0CBC5407">
              <w:rPr>
                <w:b/>
                <w:bCs/>
                <w:sz w:val="24"/>
                <w:szCs w:val="24"/>
              </w:rPr>
              <w:t xml:space="preserve"> assignment and descriptions</w:t>
            </w:r>
          </w:p>
        </w:tc>
      </w:tr>
      <w:tr w:rsidR="00A21D27" w:rsidRPr="0001697E" w14:paraId="73432ECD" w14:textId="77777777" w:rsidTr="005F5F25">
        <w:trPr>
          <w:trHeight w:val="300"/>
        </w:trPr>
        <w:tc>
          <w:tcPr>
            <w:tcW w:w="775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EE95251" w14:textId="77777777" w:rsidR="00A21D27" w:rsidRPr="0001697E" w:rsidRDefault="00A21D27" w:rsidP="005F5F25">
            <w:pPr>
              <w:jc w:val="center"/>
              <w:rPr>
                <w:b/>
                <w:bCs/>
              </w:rPr>
            </w:pPr>
            <w:r w:rsidRPr="0001697E">
              <w:rPr>
                <w:b/>
                <w:bCs/>
              </w:rPr>
              <w:t>Curve</w:t>
            </w:r>
          </w:p>
        </w:tc>
        <w:tc>
          <w:tcPr>
            <w:tcW w:w="297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807A360" w14:textId="77777777" w:rsidR="00A21D27" w:rsidRPr="0001697E" w:rsidRDefault="00A21D27" w:rsidP="005F5F25">
            <w:pPr>
              <w:jc w:val="center"/>
              <w:rPr>
                <w:b/>
                <w:bCs/>
              </w:rPr>
            </w:pPr>
            <w:r w:rsidRPr="0001697E">
              <w:rPr>
                <w:b/>
                <w:bCs/>
              </w:rPr>
              <w:t>Curve location</w:t>
            </w:r>
          </w:p>
        </w:tc>
        <w:tc>
          <w:tcPr>
            <w:tcW w:w="4034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48136B52" w14:textId="77777777" w:rsidR="00A21D27" w:rsidRPr="0001697E" w:rsidRDefault="00A21D27" w:rsidP="005F5F25">
            <w:pPr>
              <w:jc w:val="center"/>
              <w:rPr>
                <w:b/>
                <w:bCs/>
              </w:rPr>
            </w:pPr>
            <w:r w:rsidRPr="0001697E">
              <w:rPr>
                <w:b/>
                <w:bCs/>
              </w:rPr>
              <w:t>Region</w:t>
            </w:r>
          </w:p>
        </w:tc>
        <w:tc>
          <w:tcPr>
            <w:tcW w:w="166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2C0913A3" w14:textId="77777777" w:rsidR="00A21D27" w:rsidRPr="0001697E" w:rsidRDefault="00A21D27" w:rsidP="005F5F25">
            <w:pPr>
              <w:jc w:val="center"/>
              <w:rPr>
                <w:b/>
                <w:bCs/>
              </w:rPr>
            </w:pPr>
            <w:r w:rsidRPr="0001697E">
              <w:rPr>
                <w:b/>
                <w:bCs/>
              </w:rPr>
              <w:t xml:space="preserve">Number of </w:t>
            </w:r>
            <w:proofErr w:type="spellStart"/>
            <w:r w:rsidRPr="0001697E">
              <w:rPr>
                <w:b/>
                <w:bCs/>
              </w:rPr>
              <w:t>semilandmarks</w:t>
            </w:r>
            <w:proofErr w:type="spellEnd"/>
          </w:p>
        </w:tc>
      </w:tr>
      <w:tr w:rsidR="00A21D27" w:rsidRPr="0001697E" w14:paraId="0628E6ED" w14:textId="77777777" w:rsidTr="005F5F25">
        <w:trPr>
          <w:trHeight w:val="300"/>
        </w:trPr>
        <w:tc>
          <w:tcPr>
            <w:tcW w:w="775" w:type="dxa"/>
            <w:tcBorders>
              <w:top w:val="single" w:sz="4" w:space="0" w:color="auto"/>
            </w:tcBorders>
            <w:noWrap/>
            <w:hideMark/>
          </w:tcPr>
          <w:p w14:paraId="73675F76" w14:textId="77777777" w:rsidR="00A21D27" w:rsidRPr="0001697E" w:rsidRDefault="00A21D27" w:rsidP="005F5F25">
            <w:r w:rsidRPr="0001697E">
              <w:t>1</w:t>
            </w:r>
          </w:p>
        </w:tc>
        <w:tc>
          <w:tcPr>
            <w:tcW w:w="2973" w:type="dxa"/>
            <w:tcBorders>
              <w:top w:val="single" w:sz="4" w:space="0" w:color="auto"/>
            </w:tcBorders>
            <w:noWrap/>
            <w:hideMark/>
          </w:tcPr>
          <w:p w14:paraId="5FC62EC5" w14:textId="77777777" w:rsidR="00A21D27" w:rsidRPr="0001697E" w:rsidRDefault="00A21D27" w:rsidP="005F5F25">
            <w:r w:rsidRPr="0001697E">
              <w:t>Between landmarks 1 and 2</w:t>
            </w:r>
          </w:p>
        </w:tc>
        <w:tc>
          <w:tcPr>
            <w:tcW w:w="4034" w:type="dxa"/>
            <w:tcBorders>
              <w:top w:val="single" w:sz="4" w:space="0" w:color="auto"/>
            </w:tcBorders>
            <w:noWrap/>
            <w:hideMark/>
          </w:tcPr>
          <w:p w14:paraId="50FD33FA" w14:textId="77777777" w:rsidR="00A21D27" w:rsidRPr="0001697E" w:rsidRDefault="00A21D27" w:rsidP="005F5F25">
            <w:r w:rsidRPr="0001697E">
              <w:t>Antero-dorsal edge of the diastema</w:t>
            </w:r>
          </w:p>
        </w:tc>
        <w:tc>
          <w:tcPr>
            <w:tcW w:w="1663" w:type="dxa"/>
            <w:tcBorders>
              <w:top w:val="single" w:sz="4" w:space="0" w:color="auto"/>
            </w:tcBorders>
            <w:noWrap/>
            <w:hideMark/>
          </w:tcPr>
          <w:p w14:paraId="1CBFD3B1" w14:textId="77777777" w:rsidR="00A21D27" w:rsidRPr="0001697E" w:rsidRDefault="00A21D27" w:rsidP="005F5F25">
            <w:pPr>
              <w:jc w:val="center"/>
            </w:pPr>
            <w:r w:rsidRPr="0001697E">
              <w:t>4</w:t>
            </w:r>
          </w:p>
        </w:tc>
      </w:tr>
      <w:tr w:rsidR="00A21D27" w:rsidRPr="0001697E" w14:paraId="15499F91" w14:textId="77777777" w:rsidTr="005F5F25">
        <w:trPr>
          <w:trHeight w:val="300"/>
        </w:trPr>
        <w:tc>
          <w:tcPr>
            <w:tcW w:w="775" w:type="dxa"/>
            <w:noWrap/>
            <w:hideMark/>
          </w:tcPr>
          <w:p w14:paraId="6A2FB95C" w14:textId="77777777" w:rsidR="00A21D27" w:rsidRPr="0001697E" w:rsidRDefault="00A21D27" w:rsidP="005F5F25">
            <w:r w:rsidRPr="0001697E">
              <w:t>2</w:t>
            </w:r>
          </w:p>
        </w:tc>
        <w:tc>
          <w:tcPr>
            <w:tcW w:w="2973" w:type="dxa"/>
            <w:noWrap/>
            <w:hideMark/>
          </w:tcPr>
          <w:p w14:paraId="43E6DF28" w14:textId="77777777" w:rsidR="00A21D27" w:rsidRPr="0001697E" w:rsidRDefault="00A21D27" w:rsidP="005F5F25">
            <w:r w:rsidRPr="0001697E">
              <w:t>Between landmarks 5 and 6</w:t>
            </w:r>
          </w:p>
        </w:tc>
        <w:tc>
          <w:tcPr>
            <w:tcW w:w="4034" w:type="dxa"/>
            <w:noWrap/>
            <w:hideMark/>
          </w:tcPr>
          <w:p w14:paraId="0B0BC81E" w14:textId="77777777" w:rsidR="00A21D27" w:rsidRPr="0001697E" w:rsidRDefault="00A21D27" w:rsidP="005F5F25">
            <w:r w:rsidRPr="0001697E">
              <w:t>Dorsal edge of the coronoid process</w:t>
            </w:r>
          </w:p>
        </w:tc>
        <w:tc>
          <w:tcPr>
            <w:tcW w:w="1663" w:type="dxa"/>
            <w:noWrap/>
            <w:hideMark/>
          </w:tcPr>
          <w:p w14:paraId="5E08DE6B" w14:textId="77777777" w:rsidR="00A21D27" w:rsidRPr="0001697E" w:rsidRDefault="00A21D27" w:rsidP="005F5F25">
            <w:pPr>
              <w:jc w:val="center"/>
            </w:pPr>
            <w:r w:rsidRPr="0001697E">
              <w:t>11</w:t>
            </w:r>
          </w:p>
        </w:tc>
      </w:tr>
      <w:tr w:rsidR="00A21D27" w:rsidRPr="0001697E" w14:paraId="765EE3F5" w14:textId="77777777" w:rsidTr="005F5F25">
        <w:trPr>
          <w:trHeight w:val="300"/>
        </w:trPr>
        <w:tc>
          <w:tcPr>
            <w:tcW w:w="775" w:type="dxa"/>
            <w:noWrap/>
            <w:hideMark/>
          </w:tcPr>
          <w:p w14:paraId="447B3858" w14:textId="77777777" w:rsidR="00A21D27" w:rsidRPr="0001697E" w:rsidRDefault="00A21D27" w:rsidP="005F5F25">
            <w:r w:rsidRPr="0001697E">
              <w:t>3</w:t>
            </w:r>
          </w:p>
        </w:tc>
        <w:tc>
          <w:tcPr>
            <w:tcW w:w="2973" w:type="dxa"/>
            <w:noWrap/>
            <w:hideMark/>
          </w:tcPr>
          <w:p w14:paraId="462D6A6D" w14:textId="77777777" w:rsidR="00A21D27" w:rsidRPr="0001697E" w:rsidRDefault="00A21D27" w:rsidP="005F5F25">
            <w:r w:rsidRPr="0001697E">
              <w:t>Between landmarks 6 and 7</w:t>
            </w:r>
          </w:p>
        </w:tc>
        <w:tc>
          <w:tcPr>
            <w:tcW w:w="4034" w:type="dxa"/>
            <w:noWrap/>
            <w:hideMark/>
          </w:tcPr>
          <w:p w14:paraId="5758A4FF" w14:textId="77777777" w:rsidR="00A21D27" w:rsidRPr="0001697E" w:rsidRDefault="00A21D27" w:rsidP="005F5F25">
            <w:r w:rsidRPr="0001697E">
              <w:t xml:space="preserve">Curve between tip of coronoid process to the most concave point of the incisura </w:t>
            </w:r>
            <w:proofErr w:type="spellStart"/>
            <w:r w:rsidRPr="0001697E">
              <w:t>mandibulare</w:t>
            </w:r>
            <w:proofErr w:type="spellEnd"/>
          </w:p>
        </w:tc>
        <w:tc>
          <w:tcPr>
            <w:tcW w:w="1663" w:type="dxa"/>
            <w:noWrap/>
            <w:hideMark/>
          </w:tcPr>
          <w:p w14:paraId="7EBEBCD3" w14:textId="77777777" w:rsidR="00A21D27" w:rsidRPr="0001697E" w:rsidRDefault="00A21D27" w:rsidP="005F5F25">
            <w:pPr>
              <w:jc w:val="center"/>
            </w:pPr>
            <w:r w:rsidRPr="0001697E">
              <w:t>6</w:t>
            </w:r>
          </w:p>
        </w:tc>
      </w:tr>
      <w:tr w:rsidR="00A21D27" w:rsidRPr="0001697E" w14:paraId="68BB51EE" w14:textId="77777777" w:rsidTr="005F5F25">
        <w:trPr>
          <w:trHeight w:val="300"/>
        </w:trPr>
        <w:tc>
          <w:tcPr>
            <w:tcW w:w="775" w:type="dxa"/>
            <w:noWrap/>
            <w:hideMark/>
          </w:tcPr>
          <w:p w14:paraId="315C3134" w14:textId="77777777" w:rsidR="00A21D27" w:rsidRPr="0001697E" w:rsidRDefault="00A21D27" w:rsidP="005F5F25">
            <w:r w:rsidRPr="0001697E">
              <w:t>4</w:t>
            </w:r>
          </w:p>
        </w:tc>
        <w:tc>
          <w:tcPr>
            <w:tcW w:w="2973" w:type="dxa"/>
            <w:noWrap/>
            <w:hideMark/>
          </w:tcPr>
          <w:p w14:paraId="38D873D4" w14:textId="77777777" w:rsidR="00A21D27" w:rsidRPr="0001697E" w:rsidRDefault="00A21D27" w:rsidP="005F5F25">
            <w:r w:rsidRPr="0001697E">
              <w:t>Between landmarks 7 and 8</w:t>
            </w:r>
          </w:p>
        </w:tc>
        <w:tc>
          <w:tcPr>
            <w:tcW w:w="4034" w:type="dxa"/>
            <w:noWrap/>
            <w:hideMark/>
          </w:tcPr>
          <w:p w14:paraId="62E060FC" w14:textId="77777777" w:rsidR="00A21D27" w:rsidRPr="0001697E" w:rsidRDefault="00A21D27" w:rsidP="005F5F25">
            <w:r w:rsidRPr="0001697E">
              <w:t xml:space="preserve">Continuation of incisura </w:t>
            </w:r>
            <w:proofErr w:type="spellStart"/>
            <w:r w:rsidRPr="0001697E">
              <w:t>mandibulare</w:t>
            </w:r>
            <w:proofErr w:type="spellEnd"/>
            <w:r w:rsidRPr="0001697E">
              <w:t xml:space="preserve"> curve to the anterior edge of the mandibular condyle</w:t>
            </w:r>
          </w:p>
        </w:tc>
        <w:tc>
          <w:tcPr>
            <w:tcW w:w="1663" w:type="dxa"/>
            <w:noWrap/>
            <w:hideMark/>
          </w:tcPr>
          <w:p w14:paraId="54F57CA3" w14:textId="77777777" w:rsidR="00A21D27" w:rsidRPr="0001697E" w:rsidRDefault="00A21D27" w:rsidP="005F5F25">
            <w:pPr>
              <w:jc w:val="center"/>
            </w:pPr>
            <w:r w:rsidRPr="0001697E">
              <w:t>6</w:t>
            </w:r>
          </w:p>
        </w:tc>
      </w:tr>
      <w:tr w:rsidR="00A21D27" w:rsidRPr="0001697E" w14:paraId="03D90927" w14:textId="77777777" w:rsidTr="005F5F25">
        <w:trPr>
          <w:trHeight w:val="300"/>
        </w:trPr>
        <w:tc>
          <w:tcPr>
            <w:tcW w:w="775" w:type="dxa"/>
            <w:noWrap/>
            <w:hideMark/>
          </w:tcPr>
          <w:p w14:paraId="7542F3B2" w14:textId="77777777" w:rsidR="00A21D27" w:rsidRPr="0001697E" w:rsidRDefault="00A21D27" w:rsidP="005F5F25">
            <w:r w:rsidRPr="0001697E">
              <w:t>5</w:t>
            </w:r>
          </w:p>
        </w:tc>
        <w:tc>
          <w:tcPr>
            <w:tcW w:w="2973" w:type="dxa"/>
            <w:noWrap/>
            <w:hideMark/>
          </w:tcPr>
          <w:p w14:paraId="248BE482" w14:textId="77777777" w:rsidR="00A21D27" w:rsidRPr="0001697E" w:rsidRDefault="00A21D27" w:rsidP="005F5F25">
            <w:r w:rsidRPr="0001697E">
              <w:t>Between landmarks 8 and 9</w:t>
            </w:r>
          </w:p>
        </w:tc>
        <w:tc>
          <w:tcPr>
            <w:tcW w:w="4034" w:type="dxa"/>
            <w:noWrap/>
            <w:hideMark/>
          </w:tcPr>
          <w:p w14:paraId="25CA17FC" w14:textId="77777777" w:rsidR="00A21D27" w:rsidRPr="0001697E" w:rsidRDefault="00A21D27" w:rsidP="005F5F25">
            <w:r w:rsidRPr="0001697E">
              <w:t>Posterior edge of mandibular condyle</w:t>
            </w:r>
          </w:p>
        </w:tc>
        <w:tc>
          <w:tcPr>
            <w:tcW w:w="1663" w:type="dxa"/>
            <w:noWrap/>
            <w:hideMark/>
          </w:tcPr>
          <w:p w14:paraId="5506E055" w14:textId="77777777" w:rsidR="00A21D27" w:rsidRPr="0001697E" w:rsidRDefault="00A21D27" w:rsidP="005F5F25">
            <w:pPr>
              <w:jc w:val="center"/>
            </w:pPr>
            <w:r w:rsidRPr="0001697E">
              <w:t>4</w:t>
            </w:r>
          </w:p>
        </w:tc>
      </w:tr>
      <w:tr w:rsidR="00A21D27" w:rsidRPr="0001697E" w14:paraId="3DBBC855" w14:textId="77777777" w:rsidTr="005F5F25">
        <w:trPr>
          <w:trHeight w:val="300"/>
        </w:trPr>
        <w:tc>
          <w:tcPr>
            <w:tcW w:w="775" w:type="dxa"/>
            <w:noWrap/>
            <w:hideMark/>
          </w:tcPr>
          <w:p w14:paraId="3840E2B4" w14:textId="77777777" w:rsidR="00A21D27" w:rsidRPr="0001697E" w:rsidRDefault="00A21D27" w:rsidP="005F5F25">
            <w:r w:rsidRPr="0001697E">
              <w:t>6</w:t>
            </w:r>
          </w:p>
        </w:tc>
        <w:tc>
          <w:tcPr>
            <w:tcW w:w="2973" w:type="dxa"/>
            <w:noWrap/>
            <w:hideMark/>
          </w:tcPr>
          <w:p w14:paraId="2C45DC72" w14:textId="77777777" w:rsidR="00A21D27" w:rsidRPr="0001697E" w:rsidRDefault="00A21D27" w:rsidP="005F5F25">
            <w:r w:rsidRPr="0001697E">
              <w:t>Between landmarks 9 and 10</w:t>
            </w:r>
          </w:p>
        </w:tc>
        <w:tc>
          <w:tcPr>
            <w:tcW w:w="4034" w:type="dxa"/>
            <w:noWrap/>
            <w:hideMark/>
          </w:tcPr>
          <w:p w14:paraId="0F26DF14" w14:textId="77777777" w:rsidR="00A21D27" w:rsidRPr="0001697E" w:rsidRDefault="00A21D27" w:rsidP="005F5F25">
            <w:r w:rsidRPr="0001697E">
              <w:t>Curve of horizontal ramus</w:t>
            </w:r>
          </w:p>
        </w:tc>
        <w:tc>
          <w:tcPr>
            <w:tcW w:w="1663" w:type="dxa"/>
            <w:noWrap/>
            <w:hideMark/>
          </w:tcPr>
          <w:p w14:paraId="6148B7B0" w14:textId="77777777" w:rsidR="00A21D27" w:rsidRPr="0001697E" w:rsidRDefault="00A21D27" w:rsidP="005F5F25">
            <w:pPr>
              <w:jc w:val="center"/>
            </w:pPr>
            <w:r w:rsidRPr="0001697E">
              <w:t>9</w:t>
            </w:r>
          </w:p>
        </w:tc>
      </w:tr>
      <w:tr w:rsidR="00A21D27" w:rsidRPr="0001697E" w14:paraId="1368ABD2" w14:textId="77777777" w:rsidTr="005F5F25">
        <w:trPr>
          <w:trHeight w:val="300"/>
        </w:trPr>
        <w:tc>
          <w:tcPr>
            <w:tcW w:w="775" w:type="dxa"/>
            <w:noWrap/>
            <w:hideMark/>
          </w:tcPr>
          <w:p w14:paraId="68014635" w14:textId="77777777" w:rsidR="00A21D27" w:rsidRPr="0001697E" w:rsidRDefault="00A21D27" w:rsidP="005F5F25">
            <w:r w:rsidRPr="0001697E">
              <w:t>7</w:t>
            </w:r>
          </w:p>
        </w:tc>
        <w:tc>
          <w:tcPr>
            <w:tcW w:w="2973" w:type="dxa"/>
            <w:noWrap/>
            <w:hideMark/>
          </w:tcPr>
          <w:p w14:paraId="13EF5D96" w14:textId="77777777" w:rsidR="00A21D27" w:rsidRPr="0001697E" w:rsidRDefault="00A21D27" w:rsidP="005F5F25">
            <w:r w:rsidRPr="0001697E">
              <w:t>Between landmarks 11 and 12</w:t>
            </w:r>
          </w:p>
        </w:tc>
        <w:tc>
          <w:tcPr>
            <w:tcW w:w="4034" w:type="dxa"/>
            <w:noWrap/>
            <w:hideMark/>
          </w:tcPr>
          <w:p w14:paraId="60E60068" w14:textId="77777777" w:rsidR="00A21D27" w:rsidRPr="0001697E" w:rsidRDefault="00A21D27" w:rsidP="005F5F25">
            <w:r w:rsidRPr="0001697E">
              <w:t>Ventral border of angular process</w:t>
            </w:r>
          </w:p>
        </w:tc>
        <w:tc>
          <w:tcPr>
            <w:tcW w:w="1663" w:type="dxa"/>
            <w:noWrap/>
            <w:hideMark/>
          </w:tcPr>
          <w:p w14:paraId="72AA8978" w14:textId="77777777" w:rsidR="00A21D27" w:rsidRPr="0001697E" w:rsidRDefault="00A21D27" w:rsidP="005F5F25">
            <w:pPr>
              <w:jc w:val="center"/>
            </w:pPr>
            <w:r w:rsidRPr="0001697E">
              <w:t>2</w:t>
            </w:r>
          </w:p>
        </w:tc>
      </w:tr>
      <w:tr w:rsidR="00A21D27" w:rsidRPr="0001697E" w14:paraId="705BEB6D" w14:textId="77777777" w:rsidTr="005F5F25">
        <w:trPr>
          <w:trHeight w:val="300"/>
        </w:trPr>
        <w:tc>
          <w:tcPr>
            <w:tcW w:w="775" w:type="dxa"/>
            <w:noWrap/>
            <w:hideMark/>
          </w:tcPr>
          <w:p w14:paraId="31944812" w14:textId="77777777" w:rsidR="00A21D27" w:rsidRPr="0001697E" w:rsidRDefault="00A21D27" w:rsidP="005F5F25">
            <w:r w:rsidRPr="0001697E">
              <w:t>8</w:t>
            </w:r>
          </w:p>
        </w:tc>
        <w:tc>
          <w:tcPr>
            <w:tcW w:w="2973" w:type="dxa"/>
            <w:noWrap/>
            <w:hideMark/>
          </w:tcPr>
          <w:p w14:paraId="209D9788" w14:textId="77777777" w:rsidR="00A21D27" w:rsidRPr="0001697E" w:rsidRDefault="00A21D27" w:rsidP="005F5F25">
            <w:r w:rsidRPr="0001697E">
              <w:t>Between landmarks 12 and 13</w:t>
            </w:r>
          </w:p>
        </w:tc>
        <w:tc>
          <w:tcPr>
            <w:tcW w:w="4034" w:type="dxa"/>
            <w:noWrap/>
            <w:hideMark/>
          </w:tcPr>
          <w:p w14:paraId="58CB10B3" w14:textId="77777777" w:rsidR="00A21D27" w:rsidRPr="0001697E" w:rsidRDefault="00A21D27" w:rsidP="005F5F25">
            <w:r w:rsidRPr="0001697E">
              <w:t>Ventral border of molar zone</w:t>
            </w:r>
          </w:p>
        </w:tc>
        <w:tc>
          <w:tcPr>
            <w:tcW w:w="1663" w:type="dxa"/>
            <w:noWrap/>
            <w:hideMark/>
          </w:tcPr>
          <w:p w14:paraId="014C8A22" w14:textId="77777777" w:rsidR="00A21D27" w:rsidRPr="0001697E" w:rsidRDefault="00A21D27" w:rsidP="005F5F25">
            <w:pPr>
              <w:jc w:val="center"/>
            </w:pPr>
            <w:r w:rsidRPr="0001697E">
              <w:t>3</w:t>
            </w:r>
          </w:p>
        </w:tc>
      </w:tr>
    </w:tbl>
    <w:p w14:paraId="54DDFB5D" w14:textId="77777777" w:rsidR="00A21D27" w:rsidRDefault="00A21D27"/>
    <w:sectPr w:rsidR="00A21D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1D27"/>
    <w:rsid w:val="00A21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1E907"/>
  <w15:chartTrackingRefBased/>
  <w15:docId w15:val="{59074320-254B-4C81-AE31-33797DFAFF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1D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1D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29</Characters>
  <Application>Microsoft Office Word</Application>
  <DocSecurity>0</DocSecurity>
  <Lines>5</Lines>
  <Paragraphs>1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boy, Dylan M.</dc:creator>
  <cp:keywords/>
  <dc:description/>
  <cp:lastModifiedBy>Poorboy, Dylan M.</cp:lastModifiedBy>
  <cp:revision>1</cp:revision>
  <dcterms:created xsi:type="dcterms:W3CDTF">2022-10-19T19:59:00Z</dcterms:created>
  <dcterms:modified xsi:type="dcterms:W3CDTF">2022-10-19T20:00:00Z</dcterms:modified>
</cp:coreProperties>
</file>